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8163" w:type="dxa"/>
        <w:tblInd w:w="89" w:type="dxa"/>
        <w:tblLook w:val="04A0" w:firstRow="1" w:lastRow="0" w:firstColumn="1" w:lastColumn="0" w:noHBand="0" w:noVBand="1"/>
      </w:tblPr>
      <w:tblGrid>
        <w:gridCol w:w="3186"/>
        <w:gridCol w:w="656"/>
        <w:gridCol w:w="1316"/>
        <w:gridCol w:w="876"/>
        <w:gridCol w:w="789"/>
        <w:gridCol w:w="1316"/>
        <w:gridCol w:w="876"/>
        <w:gridCol w:w="785"/>
        <w:gridCol w:w="1276"/>
        <w:gridCol w:w="876"/>
        <w:gridCol w:w="683"/>
        <w:gridCol w:w="1418"/>
        <w:gridCol w:w="876"/>
        <w:gridCol w:w="3234"/>
      </w:tblGrid>
      <w:tr w:rsidR="00D0625F" w:rsidRPr="00D40EFD" w:rsidTr="00A7247F">
        <w:trPr>
          <w:trHeight w:val="300"/>
        </w:trPr>
        <w:tc>
          <w:tcPr>
            <w:tcW w:w="18163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Su</w:t>
            </w:r>
            <w:r>
              <w:rPr>
                <w:rFonts w:ascii="SimSun" w:hAnsi="SimSun" w:cs="Tahoma" w:hint="eastAsia"/>
                <w:color w:val="000000"/>
                <w:kern w:val="0"/>
                <w:sz w:val="22"/>
              </w:rPr>
              <w:t>pplementary table 3. Subgroup</w:t>
            </w: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 analysis of  factors associated with depression according to the HAMD in each time intervals</w:t>
            </w:r>
          </w:p>
          <w:p w:rsidR="00070B69" w:rsidRPr="00D40EFD" w:rsidRDefault="00070B69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</w:tr>
      <w:tr w:rsidR="00D0625F" w:rsidRPr="00D40EFD" w:rsidTr="00A7247F">
        <w:trPr>
          <w:trHeight w:val="28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Group1(2010.3-2012.12)</w:t>
            </w:r>
          </w:p>
        </w:tc>
        <w:tc>
          <w:tcPr>
            <w:tcW w:w="29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Group2(2013.1-2014.12)</w:t>
            </w:r>
          </w:p>
        </w:tc>
        <w:tc>
          <w:tcPr>
            <w:tcW w:w="2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Group3(2015.1-2016.12)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Group4(2017.1-2018.12)</w:t>
            </w:r>
          </w:p>
        </w:tc>
        <w:tc>
          <w:tcPr>
            <w:tcW w:w="32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jc w:val="center"/>
              <w:rPr>
                <w:rFonts w:ascii="Tahoma" w:hAnsi="Tahoma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Reference group</w:t>
            </w:r>
          </w:p>
        </w:tc>
      </w:tr>
      <w:tr w:rsidR="00D0625F" w:rsidRPr="00D40EFD" w:rsidTr="00A7247F">
        <w:trPr>
          <w:trHeight w:val="28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n=554</w:t>
            </w:r>
          </w:p>
        </w:tc>
        <w:tc>
          <w:tcPr>
            <w:tcW w:w="29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n=340</w:t>
            </w:r>
          </w:p>
        </w:tc>
        <w:tc>
          <w:tcPr>
            <w:tcW w:w="2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n=43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n=412</w:t>
            </w:r>
          </w:p>
        </w:tc>
        <w:tc>
          <w:tcPr>
            <w:tcW w:w="32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jc w:val="center"/>
              <w:rPr>
                <w:rFonts w:ascii="Tahoma" w:hAnsi="Tahoma" w:cs="Tahoma"/>
                <w:color w:val="000000"/>
                <w:kern w:val="0"/>
                <w:sz w:val="22"/>
              </w:rPr>
            </w:pPr>
          </w:p>
        </w:tc>
      </w:tr>
      <w:tr w:rsidR="00D0625F" w:rsidRPr="00D40EFD" w:rsidTr="00A7247F">
        <w:trPr>
          <w:trHeight w:val="285"/>
        </w:trPr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Risk facto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OR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C21112" w:rsidRDefault="00D0625F" w:rsidP="00A7247F">
            <w:pPr>
              <w:widowControl/>
              <w:jc w:val="center"/>
              <w:rPr>
                <w:rFonts w:ascii="SimSun" w:hAnsi="SimSun" w:cs="Tahoma"/>
                <w:i/>
                <w:color w:val="000000"/>
                <w:kern w:val="0"/>
                <w:sz w:val="22"/>
              </w:rPr>
            </w:pPr>
            <w:r w:rsidRPr="00C21112">
              <w:rPr>
                <w:rFonts w:ascii="SimSun" w:hAnsi="SimSun" w:cs="Tahoma" w:hint="eastAsia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OR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C21112" w:rsidRDefault="00D0625F" w:rsidP="00A7247F">
            <w:pPr>
              <w:widowControl/>
              <w:jc w:val="center"/>
              <w:rPr>
                <w:rFonts w:ascii="SimSun" w:hAnsi="SimSun" w:cs="Tahoma"/>
                <w:i/>
                <w:color w:val="000000"/>
                <w:kern w:val="0"/>
                <w:sz w:val="22"/>
              </w:rPr>
            </w:pPr>
            <w:r w:rsidRPr="00C21112">
              <w:rPr>
                <w:rFonts w:ascii="SimSun" w:hAnsi="SimSun" w:cs="Tahoma" w:hint="eastAsia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C21112" w:rsidRDefault="00D0625F" w:rsidP="00A7247F">
            <w:pPr>
              <w:widowControl/>
              <w:jc w:val="center"/>
              <w:rPr>
                <w:rFonts w:ascii="SimSun" w:hAnsi="SimSun" w:cs="Tahoma"/>
                <w:i/>
                <w:color w:val="000000"/>
                <w:kern w:val="0"/>
                <w:sz w:val="22"/>
              </w:rPr>
            </w:pPr>
            <w:r w:rsidRPr="00C21112">
              <w:rPr>
                <w:rFonts w:ascii="SimSun" w:hAnsi="SimSun" w:cs="Tahoma" w:hint="eastAsia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C21112" w:rsidRDefault="00D0625F" w:rsidP="00A7247F">
            <w:pPr>
              <w:widowControl/>
              <w:jc w:val="center"/>
              <w:rPr>
                <w:rFonts w:ascii="SimSun" w:hAnsi="SimSun" w:cs="Tahoma"/>
                <w:i/>
                <w:color w:val="000000"/>
                <w:kern w:val="0"/>
                <w:sz w:val="22"/>
              </w:rPr>
            </w:pPr>
            <w:r w:rsidRPr="00C21112">
              <w:rPr>
                <w:rFonts w:ascii="SimSun" w:hAnsi="SimSun" w:cs="Tahoma" w:hint="eastAsia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32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</w:tr>
      <w:tr w:rsidR="00D0625F" w:rsidRPr="00D40EFD" w:rsidTr="00A7247F">
        <w:trPr>
          <w:trHeight w:val="31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Age</w:t>
            </w: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8-1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2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3-1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9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01-1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01-1.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*</w:t>
            </w:r>
          </w:p>
        </w:tc>
      </w:tr>
      <w:tr w:rsidR="00D0625F" w:rsidRPr="00D40EFD" w:rsidTr="00A7247F">
        <w:trPr>
          <w:trHeight w:val="31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Underweight</w:t>
            </w: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06-4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39-3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3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02-4.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1-2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,93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Normal BMI</w:t>
            </w:r>
          </w:p>
        </w:tc>
      </w:tr>
      <w:tr w:rsidR="00D0625F" w:rsidRPr="00D40EFD" w:rsidTr="00A7247F">
        <w:trPr>
          <w:trHeight w:val="31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Overweight (24~28 kg/m2)</w:t>
            </w: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8-1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3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1-1.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3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3-1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60-1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44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Normal BMI</w:t>
            </w:r>
          </w:p>
        </w:tc>
      </w:tr>
      <w:tr w:rsidR="00D0625F" w:rsidRPr="00D40EFD" w:rsidTr="00A7247F">
        <w:trPr>
          <w:trHeight w:val="31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Obesity ( ≧ 28 kg/m2)</w:t>
            </w: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0-3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5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32-3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6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20-2.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7-4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,376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Normal BMI</w:t>
            </w:r>
          </w:p>
        </w:tc>
      </w:tr>
      <w:tr w:rsidR="00D0625F" w:rsidRPr="00D40EFD" w:rsidTr="00A7247F">
        <w:trPr>
          <w:trHeight w:val="31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Postmenopause</w:t>
            </w: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9-2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0-2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9-2.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5-1.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76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Perimenopause</w:t>
            </w:r>
          </w:p>
        </w:tc>
      </w:tr>
      <w:tr w:rsidR="00D0625F" w:rsidRPr="00D40EFD" w:rsidTr="00A7247F">
        <w:trPr>
          <w:trHeight w:val="31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Residence in rural area</w:t>
            </w: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4-2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3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8-2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7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9-2.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3-2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16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Residence in urban area</w:t>
            </w:r>
          </w:p>
        </w:tc>
      </w:tr>
      <w:tr w:rsidR="00D0625F" w:rsidRPr="00D40EFD" w:rsidTr="00A7247F">
        <w:trPr>
          <w:trHeight w:val="31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Unemployment</w:t>
            </w: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6-1.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7-3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9-2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30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68-1.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63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Employment</w:t>
            </w:r>
          </w:p>
        </w:tc>
      </w:tr>
      <w:tr w:rsidR="00D0625F" w:rsidRPr="00D40EFD" w:rsidTr="00A7247F">
        <w:trPr>
          <w:trHeight w:val="31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Education(Under high school)</w:t>
            </w: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3-1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2-2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6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7-2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0-2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Education(College and above)</w:t>
            </w:r>
          </w:p>
        </w:tc>
      </w:tr>
      <w:tr w:rsidR="00D0625F" w:rsidRPr="00D40EFD" w:rsidTr="00A7247F">
        <w:trPr>
          <w:trHeight w:val="31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Education(High school)</w:t>
            </w: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0-3.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27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7-1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7-1.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9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4-2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Education(College and above)</w:t>
            </w:r>
          </w:p>
        </w:tc>
      </w:tr>
      <w:tr w:rsidR="00D0625F" w:rsidRPr="00D40EFD" w:rsidTr="00A7247F">
        <w:trPr>
          <w:trHeight w:val="28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Income(&lt;2000Yuan/Month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8-2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68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69-4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2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9-2.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6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7-4.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Income(&gt;5000Yuan/Month)</w:t>
            </w:r>
          </w:p>
        </w:tc>
      </w:tr>
      <w:tr w:rsidR="00D0625F" w:rsidRPr="00D40EFD" w:rsidTr="00A7247F">
        <w:trPr>
          <w:trHeight w:val="28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Income(2000-5000Yuan/Month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63-1.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,9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9-2.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69-1.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8-1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36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Income(&gt;5000Yuan/Month)</w:t>
            </w:r>
          </w:p>
        </w:tc>
      </w:tr>
      <w:tr w:rsidR="00D0625F" w:rsidRPr="00D40EFD" w:rsidTr="00A7247F">
        <w:trPr>
          <w:trHeight w:val="31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Age at menarche</w:t>
            </w: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1-2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6-1.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15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0-1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18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0-1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176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*</w:t>
            </w:r>
          </w:p>
        </w:tc>
      </w:tr>
      <w:tr w:rsidR="00D0625F" w:rsidRPr="00D40EFD" w:rsidTr="00A7247F">
        <w:trPr>
          <w:trHeight w:val="31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Times of abortion(N=0)</w:t>
            </w: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4-1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6-1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8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6-1.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60-1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73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Times of abortion(1≤N≤2)</w:t>
            </w:r>
          </w:p>
        </w:tc>
      </w:tr>
      <w:tr w:rsidR="00D0625F" w:rsidRPr="00D40EFD" w:rsidTr="00A7247F">
        <w:trPr>
          <w:trHeight w:val="31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Times of abortion(N≥3)</w:t>
            </w: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7-2.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7-1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8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3-2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2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64-1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64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Times of abortion(1≤N≤2)</w:t>
            </w:r>
          </w:p>
        </w:tc>
      </w:tr>
      <w:tr w:rsidR="00D0625F" w:rsidRPr="00D40EFD" w:rsidTr="00A7247F">
        <w:trPr>
          <w:trHeight w:val="31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Parity(0)</w:t>
            </w: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60-2.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37-2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3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67-3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3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23-4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Parity(N=1)</w:t>
            </w:r>
          </w:p>
        </w:tc>
      </w:tr>
      <w:tr w:rsidR="00D0625F" w:rsidRPr="00D40EFD" w:rsidTr="00A7247F">
        <w:trPr>
          <w:trHeight w:val="31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Parity(≥2)</w:t>
            </w: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6-1.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32-1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30-0.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2-1.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393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Parity(N=1)</w:t>
            </w:r>
          </w:p>
        </w:tc>
      </w:tr>
      <w:tr w:rsidR="00D0625F" w:rsidRPr="00D40EFD" w:rsidTr="00A7247F">
        <w:trPr>
          <w:trHeight w:val="28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mKMI&gt;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7.8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5.17-11.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5.83-17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5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3.53-8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6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4.08-0.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mKMI≤14</w:t>
            </w:r>
          </w:p>
        </w:tc>
      </w:tr>
      <w:tr w:rsidR="00D0625F" w:rsidRPr="00D40EFD" w:rsidTr="00A7247F">
        <w:trPr>
          <w:trHeight w:val="28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E2 T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06-1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2-2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9-1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19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4-1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E2 T3</w:t>
            </w:r>
          </w:p>
        </w:tc>
      </w:tr>
      <w:tr w:rsidR="00D0625F" w:rsidRPr="00D40EFD" w:rsidTr="00A7247F">
        <w:trPr>
          <w:trHeight w:val="28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E2 T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07-1.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2-3.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4-2.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8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37-1.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14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E2 T3</w:t>
            </w:r>
          </w:p>
        </w:tc>
      </w:tr>
      <w:tr w:rsidR="00D0625F" w:rsidRPr="00D40EFD" w:rsidTr="00A7247F">
        <w:trPr>
          <w:trHeight w:val="28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P Q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0-1.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6-1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6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8-0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38-1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94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P Q4</w:t>
            </w:r>
          </w:p>
        </w:tc>
      </w:tr>
      <w:tr w:rsidR="00D0625F" w:rsidRPr="00D40EFD" w:rsidTr="00A7247F">
        <w:trPr>
          <w:trHeight w:val="28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P Q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6-1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9-1.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4-1.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3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38-1.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94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P Q4</w:t>
            </w:r>
          </w:p>
        </w:tc>
      </w:tr>
      <w:tr w:rsidR="00D0625F" w:rsidRPr="00D40EFD" w:rsidTr="00A7247F">
        <w:trPr>
          <w:trHeight w:val="28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P Q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3-2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36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34-2.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27-0.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34-1.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295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P Q4</w:t>
            </w:r>
          </w:p>
        </w:tc>
      </w:tr>
      <w:tr w:rsidR="00D0625F" w:rsidRPr="00D40EFD" w:rsidTr="00A7247F">
        <w:trPr>
          <w:trHeight w:val="28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FSH Q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8-2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3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6-1.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04-3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3-3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FSH Q1</w:t>
            </w:r>
          </w:p>
        </w:tc>
      </w:tr>
      <w:tr w:rsidR="00D0625F" w:rsidRPr="00D40EFD" w:rsidTr="00A7247F">
        <w:trPr>
          <w:trHeight w:val="28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FSH Q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1-2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67-2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7-3.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3-2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FSH Q1</w:t>
            </w:r>
          </w:p>
        </w:tc>
      </w:tr>
      <w:tr w:rsidR="00D0625F" w:rsidRPr="00D40EFD" w:rsidTr="00A7247F">
        <w:trPr>
          <w:trHeight w:val="28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FSH Q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5-1.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4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33-1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02-3.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3-2.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399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FSH Q1</w:t>
            </w:r>
          </w:p>
        </w:tc>
      </w:tr>
      <w:tr w:rsidR="00D0625F" w:rsidRPr="00D40EFD" w:rsidTr="00A7247F">
        <w:trPr>
          <w:trHeight w:val="28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LH Q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65-1.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69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4-1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6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16-3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68-2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06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LH Q1</w:t>
            </w:r>
          </w:p>
        </w:tc>
      </w:tr>
      <w:tr w:rsidR="00D0625F" w:rsidRPr="00D40EFD" w:rsidTr="00A7247F">
        <w:trPr>
          <w:trHeight w:val="28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LH Q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5-1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1-1.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02-3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9-2.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LH Q1</w:t>
            </w:r>
          </w:p>
        </w:tc>
      </w:tr>
      <w:tr w:rsidR="00D0625F" w:rsidRPr="00D40EFD" w:rsidTr="00A7247F">
        <w:trPr>
          <w:trHeight w:val="28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LH Q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2-1.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2-1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18-4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4-1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LH Q1</w:t>
            </w:r>
          </w:p>
        </w:tc>
      </w:tr>
      <w:tr w:rsidR="00D0625F" w:rsidRPr="00D40EFD" w:rsidTr="00A7247F">
        <w:trPr>
          <w:trHeight w:val="28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T Q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34-1.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1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2-3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5-1.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62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37-1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393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T Q4</w:t>
            </w:r>
          </w:p>
        </w:tc>
      </w:tr>
      <w:tr w:rsidR="00D0625F" w:rsidRPr="00D40EFD" w:rsidTr="00A7247F">
        <w:trPr>
          <w:trHeight w:val="28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lastRenderedPageBreak/>
              <w:t>T Q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5-1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68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9-2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6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8-2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4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1-1.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57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T Q4</w:t>
            </w:r>
          </w:p>
        </w:tc>
      </w:tr>
      <w:tr w:rsidR="00D0625F" w:rsidRPr="00D40EFD" w:rsidTr="00A7247F">
        <w:trPr>
          <w:trHeight w:val="300"/>
        </w:trPr>
        <w:tc>
          <w:tcPr>
            <w:tcW w:w="3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T Q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51-1.9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83-2.8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1-1.4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2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46-1.9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0.901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5F" w:rsidRPr="00D40EFD" w:rsidRDefault="00D0625F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color w:val="000000"/>
                <w:kern w:val="0"/>
                <w:sz w:val="22"/>
              </w:rPr>
              <w:t>T Q4</w:t>
            </w:r>
          </w:p>
        </w:tc>
      </w:tr>
    </w:tbl>
    <w:p w:rsidR="00070B69" w:rsidRDefault="00070B69" w:rsidP="00D0625F">
      <w:pPr>
        <w:rPr>
          <w:rFonts w:ascii="SimSun" w:hAnsi="SimSun" w:cs="Tahoma"/>
          <w:color w:val="000000"/>
          <w:kern w:val="0"/>
          <w:sz w:val="22"/>
        </w:rPr>
      </w:pPr>
    </w:p>
    <w:p w:rsidR="00D0625F" w:rsidRDefault="00D0625F" w:rsidP="00D0625F">
      <w:bookmarkStart w:id="0" w:name="_GoBack"/>
      <w:bookmarkEnd w:id="0"/>
      <w:r w:rsidRPr="00D40EFD">
        <w:rPr>
          <w:rFonts w:ascii="SimSun" w:hAnsi="SimSun" w:cs="Tahoma" w:hint="eastAsia"/>
          <w:color w:val="000000"/>
          <w:kern w:val="0"/>
          <w:sz w:val="22"/>
        </w:rPr>
        <w:t xml:space="preserve">Values are presented as OR (95% CI).Adjusted for Age, place of residence, level of education, </w:t>
      </w:r>
      <w:r w:rsidRPr="00D40EFD">
        <w:rPr>
          <w:rFonts w:ascii="SimSun" w:hAnsi="SimSun" w:cs="Tahoma"/>
          <w:color w:val="000000"/>
          <w:kern w:val="0"/>
          <w:sz w:val="22"/>
        </w:rPr>
        <w:t>employment, income</w:t>
      </w:r>
      <w:r w:rsidRPr="00D40EFD">
        <w:rPr>
          <w:rFonts w:ascii="SimSun" w:hAnsi="SimSun" w:cs="Tahoma" w:hint="eastAsia"/>
          <w:color w:val="000000"/>
          <w:kern w:val="0"/>
          <w:sz w:val="22"/>
        </w:rPr>
        <w:t>, parity, times of abortion, age at menarche and BMI.</w:t>
      </w:r>
    </w:p>
    <w:p w:rsidR="00D0625F" w:rsidRDefault="00D0625F" w:rsidP="00D0625F">
      <w:r w:rsidRPr="00D40EFD">
        <w:rPr>
          <w:rFonts w:ascii="SimSun" w:hAnsi="SimSun" w:cs="Tahoma" w:hint="eastAsia"/>
          <w:color w:val="000000"/>
          <w:kern w:val="0"/>
          <w:sz w:val="22"/>
          <w:vertAlign w:val="superscript"/>
        </w:rPr>
        <w:t>a</w:t>
      </w:r>
      <w:r w:rsidRPr="00D40EFD">
        <w:rPr>
          <w:rFonts w:ascii="SimSun" w:hAnsi="SimSun" w:cs="Tahoma" w:hint="eastAsia"/>
          <w:color w:val="000000"/>
          <w:kern w:val="0"/>
          <w:sz w:val="22"/>
        </w:rPr>
        <w:t xml:space="preserve"> Values are presented as OR (95% CI).Adjusted for Age, place of residence, level of education, employment status, income, parity, times of abortion, age at menarche and BMI.</w:t>
      </w:r>
    </w:p>
    <w:p w:rsidR="00D0625F" w:rsidRDefault="00D0625F" w:rsidP="00D0625F">
      <w:r w:rsidRPr="00D40EFD">
        <w:rPr>
          <w:rFonts w:ascii="SimSun" w:hAnsi="SimSun" w:cs="Tahoma" w:hint="eastAsia"/>
          <w:color w:val="000000"/>
          <w:kern w:val="0"/>
          <w:sz w:val="22"/>
        </w:rPr>
        <w:t>CI=confidence interval, OR=odds ratio.</w:t>
      </w:r>
    </w:p>
    <w:p w:rsidR="00D0625F" w:rsidRPr="00C21112" w:rsidRDefault="00D0625F" w:rsidP="00D0625F">
      <w:r w:rsidRPr="00D40EFD">
        <w:rPr>
          <w:rFonts w:ascii="SimSun" w:hAnsi="SimSun" w:cs="Tahoma" w:hint="eastAsia"/>
          <w:color w:val="000000"/>
          <w:kern w:val="0"/>
          <w:sz w:val="22"/>
        </w:rPr>
        <w:t xml:space="preserve">*variables was </w:t>
      </w:r>
      <w:r w:rsidRPr="00D40EFD">
        <w:rPr>
          <w:rFonts w:ascii="SimSun" w:hAnsi="SimSun" w:cs="Tahoma"/>
          <w:color w:val="000000"/>
          <w:kern w:val="0"/>
          <w:sz w:val="22"/>
        </w:rPr>
        <w:t>analysis</w:t>
      </w:r>
      <w:r w:rsidRPr="00D40EFD">
        <w:rPr>
          <w:rFonts w:ascii="SimSun" w:hAnsi="SimSun" w:cs="Tahoma" w:hint="eastAsia"/>
          <w:color w:val="000000"/>
          <w:kern w:val="0"/>
          <w:sz w:val="22"/>
        </w:rPr>
        <w:t xml:space="preserve"> as continuous variable</w:t>
      </w:r>
    </w:p>
    <w:p w:rsidR="00D0625F" w:rsidRDefault="00D0625F" w:rsidP="00D0625F"/>
    <w:p w:rsidR="00391E76" w:rsidRDefault="00391E76"/>
    <w:sectPr w:rsidR="00391E76" w:rsidSect="00F16C91">
      <w:pgSz w:w="22680" w:h="12242" w:orient="landscape" w:code="5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25F"/>
    <w:rsid w:val="00070B69"/>
    <w:rsid w:val="00391E76"/>
    <w:rsid w:val="00D06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5F2982-BE47-4D79-B6E1-2C430F58B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25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7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valli Shankar</dc:creator>
  <cp:keywords/>
  <dc:description/>
  <cp:lastModifiedBy>Sharmilavalli Shankar</cp:lastModifiedBy>
  <cp:revision>2</cp:revision>
  <dcterms:created xsi:type="dcterms:W3CDTF">2022-07-04T11:05:00Z</dcterms:created>
  <dcterms:modified xsi:type="dcterms:W3CDTF">2022-07-04T11:08:00Z</dcterms:modified>
</cp:coreProperties>
</file>